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E7F" w:rsidRPr="00C676D0" w:rsidRDefault="00442864">
      <w:pPr>
        <w:rPr>
          <w:rFonts w:asciiTheme="majorHAnsi" w:hAnsiTheme="majorHAnsi" w:cstheme="majorHAnsi"/>
          <w:sz w:val="20"/>
        </w:rPr>
      </w:pPr>
      <w:r w:rsidRPr="00C676D0">
        <w:rPr>
          <w:rFonts w:asciiTheme="majorHAnsi" w:hAnsiTheme="majorHAnsi" w:cstheme="majorHAnsi"/>
          <w:b/>
          <w:sz w:val="20"/>
        </w:rPr>
        <w:t xml:space="preserve">Table </w:t>
      </w:r>
      <w:r w:rsidR="006E1784" w:rsidRPr="00C676D0">
        <w:rPr>
          <w:rFonts w:asciiTheme="majorHAnsi" w:hAnsiTheme="majorHAnsi" w:cstheme="majorHAnsi"/>
          <w:b/>
          <w:sz w:val="20"/>
        </w:rPr>
        <w:t>S</w:t>
      </w:r>
      <w:r w:rsidRPr="00C676D0">
        <w:rPr>
          <w:rFonts w:asciiTheme="majorHAnsi" w:hAnsiTheme="majorHAnsi" w:cstheme="majorHAnsi"/>
          <w:b/>
          <w:sz w:val="20"/>
        </w:rPr>
        <w:t>1</w:t>
      </w:r>
      <w:r w:rsidR="00810E45" w:rsidRPr="00C676D0">
        <w:rPr>
          <w:rFonts w:asciiTheme="majorHAnsi" w:hAnsiTheme="majorHAnsi" w:cstheme="majorHAnsi"/>
          <w:sz w:val="20"/>
        </w:rPr>
        <w:t xml:space="preserve">. </w:t>
      </w:r>
      <w:r w:rsidR="00476E7F" w:rsidRPr="00C676D0">
        <w:rPr>
          <w:rFonts w:asciiTheme="majorHAnsi" w:hAnsiTheme="majorHAnsi" w:cstheme="majorHAnsi"/>
          <w:b/>
          <w:sz w:val="20"/>
        </w:rPr>
        <w:t>ICD-O3 code for eac</w:t>
      </w:r>
      <w:bookmarkStart w:id="0" w:name="_GoBack"/>
      <w:bookmarkEnd w:id="0"/>
      <w:r w:rsidR="00476E7F" w:rsidRPr="00C676D0">
        <w:rPr>
          <w:rFonts w:asciiTheme="majorHAnsi" w:hAnsiTheme="majorHAnsi" w:cstheme="majorHAnsi"/>
          <w:b/>
          <w:sz w:val="20"/>
        </w:rPr>
        <w:t>h subgroup</w:t>
      </w:r>
    </w:p>
    <w:tbl>
      <w:tblPr>
        <w:tblStyle w:val="2"/>
        <w:tblW w:w="13041" w:type="dxa"/>
        <w:tblLook w:val="04A0" w:firstRow="1" w:lastRow="0" w:firstColumn="1" w:lastColumn="0" w:noHBand="0" w:noVBand="1"/>
      </w:tblPr>
      <w:tblGrid>
        <w:gridCol w:w="4111"/>
        <w:gridCol w:w="284"/>
        <w:gridCol w:w="4677"/>
        <w:gridCol w:w="3969"/>
      </w:tblGrid>
      <w:tr w:rsidR="00442864" w:rsidRPr="00810E45" w:rsidTr="00FD1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noWrap/>
            <w:hideMark/>
          </w:tcPr>
          <w:p w:rsidR="00442864" w:rsidRPr="00442864" w:rsidRDefault="00442864" w:rsidP="0044286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Subgroup 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46" w:type="dxa"/>
            <w:gridSpan w:val="2"/>
            <w:noWrap/>
            <w:hideMark/>
          </w:tcPr>
          <w:p w:rsidR="00442864" w:rsidRPr="00442864" w:rsidRDefault="001B56D9" w:rsidP="0044286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ICD-O3 </w:t>
            </w:r>
            <w:r w:rsidR="00442864"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de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orphology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pography</w:t>
            </w:r>
          </w:p>
        </w:tc>
      </w:tr>
      <w:tr w:rsidR="00442864" w:rsidRPr="00810E45" w:rsidTr="00FD18E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Acute lymphoblastic leukaemias (ALL)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835-9837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Acute myeloid leukaemias (AML)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840, 9861, 9866, 9867, 9870-9874, 9891, 9895-9897, 9910, 9920, 9931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Chronic myeloid leukaemia (CML)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863, 9875,9876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Hodgkin lymphomas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650–9655, 9659, 9661–9665, 9667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trHeight w:val="1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non-Hodgkin lymphomas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591, 9670, 9671, 9673, 9675, 9678–968</w:t>
            </w:r>
            <w:r w:rsidR="0021567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, 9684, 9687, 9689–9691, 9695, </w:t>
            </w: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698–9702, 9705, 9708, 97</w:t>
            </w:r>
            <w:r w:rsidR="0021567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9, 9714, 9716–9719, 9727–9729, </w:t>
            </w: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731–9734, 9760–9762, 9764–9769, 9970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Astrocytoma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380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72.3</w:t>
            </w:r>
          </w:p>
        </w:tc>
      </w:tr>
      <w:tr w:rsidR="00442864" w:rsidRPr="00810E45" w:rsidTr="00FD18E5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384, 9</w:t>
            </w:r>
            <w:r w:rsidR="00040C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0–9411, 9420, 9421–9424, 9440-</w:t>
            </w: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442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Medulloblastoma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470-9474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Wilms Tumour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960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Hepatoblastoma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970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Osteosarcaomas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180–9187, 9191–9195, 9200</w:t>
            </w:r>
          </w:p>
        </w:tc>
        <w:tc>
          <w:tcPr>
            <w:tcW w:w="3969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40.0–C41.9, C76.0–C76.8,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noWrap/>
            <w:hideMark/>
          </w:tcPr>
          <w:p w:rsidR="00442864" w:rsidRPr="002B11C3" w:rsidRDefault="00215675" w:rsidP="002B11C3">
            <w:pPr>
              <w:widowControl/>
              <w:ind w:left="240" w:hangingChars="150" w:hanging="240"/>
              <w:jc w:val="left"/>
              <w:rPr>
                <w:rFonts w:asciiTheme="majorHAnsi" w:hAnsiTheme="majorHAnsi" w:cstheme="majorHAnsi"/>
                <w:b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Ewing sarcomas</w:t>
            </w:r>
            <w:r w:rsidRPr="00215675">
              <w:rPr>
                <w:rFonts w:asciiTheme="majorHAnsi" w:hAnsiTheme="majorHAnsi" w:cstheme="majorHAnsi"/>
                <w:b w:val="0"/>
                <w:sz w:val="16"/>
              </w:rPr>
              <w:t xml:space="preserve"> </w:t>
            </w:r>
            <w:r w:rsidR="002B11C3">
              <w:rPr>
                <w:rFonts w:asciiTheme="majorHAnsi" w:hAnsiTheme="majorHAnsi" w:cstheme="majorHAnsi"/>
                <w:b w:val="0"/>
                <w:sz w:val="16"/>
              </w:rPr>
              <w:t>(</w:t>
            </w:r>
            <w:r w:rsidRPr="00215675">
              <w:rPr>
                <w:rFonts w:asciiTheme="majorHAnsi" w:hAnsiTheme="majorHAnsi" w:cstheme="majorHAnsi"/>
                <w:b w:val="0"/>
                <w:sz w:val="16"/>
              </w:rPr>
              <w:t>both bone and soft tissue)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260, 9365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442864" w:rsidRPr="00810E45" w:rsidTr="00FD18E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364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69.9, C73.9-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Rhabdomyosarcoma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900–8905, 8910, 8912, 8920, 8991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-C80.9</w:t>
            </w:r>
          </w:p>
        </w:tc>
      </w:tr>
      <w:tr w:rsidR="008F38D7" w:rsidRPr="00810E45" w:rsidTr="00FD18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8F38D7" w:rsidRPr="00442864" w:rsidRDefault="00C546D2" w:rsidP="00FE3FE0">
            <w:pPr>
              <w:widowControl/>
              <w:ind w:firstLineChars="150" w:firstLine="240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rm cell tumours</w:t>
            </w:r>
          </w:p>
        </w:tc>
        <w:tc>
          <w:tcPr>
            <w:tcW w:w="284" w:type="dxa"/>
            <w:noWrap/>
          </w:tcPr>
          <w:p w:rsidR="008F38D7" w:rsidRPr="00442864" w:rsidRDefault="008F38D7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</w:tcPr>
          <w:p w:rsidR="008F38D7" w:rsidRPr="00442864" w:rsidRDefault="008F38D7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noWrap/>
          </w:tcPr>
          <w:p w:rsidR="008F38D7" w:rsidRPr="00442864" w:rsidRDefault="008F38D7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</w:t>
            </w:r>
            <w:r w:rsidR="00C546D2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</w:t>
            </w: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Intracranial 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60–90</w:t>
            </w:r>
            <w:r w:rsidR="00215675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5, 9070–9072, 9080–9085, 9100, </w:t>
            </w: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101</w:t>
            </w:r>
          </w:p>
        </w:tc>
        <w:tc>
          <w:tcPr>
            <w:tcW w:w="3969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70.0–C72.9, C75.1–C75.3</w:t>
            </w:r>
          </w:p>
        </w:tc>
      </w:tr>
      <w:tr w:rsidR="00442864" w:rsidRPr="00810E45" w:rsidTr="00FD18E5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C546D2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  Extracranial 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60–9065, 9070–9072, 9080–9085, 9100–9105</w:t>
            </w:r>
          </w:p>
        </w:tc>
        <w:tc>
          <w:tcPr>
            <w:tcW w:w="3969" w:type="dxa"/>
            <w:hideMark/>
          </w:tcPr>
          <w:p w:rsidR="00442864" w:rsidRPr="00442864" w:rsidRDefault="00215675" w:rsidP="0044286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00.0–C55.9, C57.0–C61.9, C63.0-</w:t>
            </w:r>
            <w:r w:rsidR="00442864"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6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.9, C73.9–</w:t>
            </w:r>
            <w:r w:rsidR="00040C8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75.0, C75.4–C76.8,</w:t>
            </w:r>
            <w:r w:rsidR="00040C86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442864"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80.9</w:t>
            </w:r>
          </w:p>
        </w:tc>
      </w:tr>
      <w:tr w:rsidR="00442864" w:rsidRPr="00810E45" w:rsidTr="00FD1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442864" w:rsidRPr="00442864" w:rsidRDefault="00C546D2" w:rsidP="0044286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     Gonadal </w:t>
            </w:r>
          </w:p>
        </w:tc>
        <w:tc>
          <w:tcPr>
            <w:tcW w:w="284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77" w:type="dxa"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60–9065, 9070–9073, 9080–9085, 9090, 9091, 9100, 9101</w:t>
            </w:r>
          </w:p>
        </w:tc>
        <w:tc>
          <w:tcPr>
            <w:tcW w:w="3969" w:type="dxa"/>
            <w:noWrap/>
            <w:hideMark/>
          </w:tcPr>
          <w:p w:rsidR="00442864" w:rsidRPr="00442864" w:rsidRDefault="00442864" w:rsidP="0044286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442864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56.9, C62.0–C62.9</w:t>
            </w:r>
          </w:p>
        </w:tc>
      </w:tr>
    </w:tbl>
    <w:p w:rsidR="006E1784" w:rsidRDefault="00810E45" w:rsidP="00FD18E5">
      <w:pPr>
        <w:rPr>
          <w:rFonts w:ascii="Arial" w:hAnsi="Arial" w:cs="Arial"/>
          <w:b/>
          <w:sz w:val="22"/>
        </w:rPr>
      </w:pPr>
      <w:r w:rsidRPr="00810E45">
        <w:rPr>
          <w:rFonts w:ascii="Arial" w:hAnsi="Arial" w:cs="Arial"/>
          <w:b/>
          <w:sz w:val="22"/>
        </w:rPr>
        <w:lastRenderedPageBreak/>
        <w:t xml:space="preserve"> </w:t>
      </w:r>
    </w:p>
    <w:p w:rsidR="00931A26" w:rsidRPr="00B24E82" w:rsidRDefault="00810E45">
      <w:pPr>
        <w:rPr>
          <w:rFonts w:ascii="Arial" w:hAnsi="Arial" w:cs="Arial"/>
          <w:sz w:val="20"/>
        </w:rPr>
      </w:pPr>
      <w:r w:rsidRPr="00B24E82">
        <w:rPr>
          <w:rFonts w:ascii="Arial" w:hAnsi="Arial" w:cs="Arial"/>
          <w:b/>
          <w:sz w:val="20"/>
        </w:rPr>
        <w:t xml:space="preserve">Table </w:t>
      </w:r>
      <w:r w:rsidR="006E1784" w:rsidRPr="00B24E82">
        <w:rPr>
          <w:rFonts w:ascii="Arial" w:hAnsi="Arial" w:cs="Arial"/>
          <w:b/>
          <w:sz w:val="20"/>
        </w:rPr>
        <w:t>S</w:t>
      </w:r>
      <w:r w:rsidRPr="00B24E82">
        <w:rPr>
          <w:rFonts w:ascii="Arial" w:hAnsi="Arial" w:cs="Arial"/>
          <w:b/>
          <w:sz w:val="20"/>
        </w:rPr>
        <w:t>2</w:t>
      </w:r>
      <w:r w:rsidRPr="00B24E82">
        <w:rPr>
          <w:rFonts w:ascii="Arial" w:hAnsi="Arial" w:cs="Arial"/>
          <w:sz w:val="20"/>
        </w:rPr>
        <w:t xml:space="preserve">. </w:t>
      </w:r>
      <w:r w:rsidR="001B56D9" w:rsidRPr="00B24E82">
        <w:rPr>
          <w:rFonts w:ascii="Arial" w:hAnsi="Arial" w:cs="Arial"/>
          <w:b/>
          <w:sz w:val="20"/>
        </w:rPr>
        <w:t>Age-, sex-, specific incidence rates (per million person-years) of Wilms tumor, hepatoblas</w:t>
      </w:r>
      <w:r w:rsidR="006B4109" w:rsidRPr="00B24E82">
        <w:rPr>
          <w:rFonts w:ascii="Arial" w:hAnsi="Arial" w:cs="Arial"/>
          <w:b/>
          <w:sz w:val="20"/>
        </w:rPr>
        <w:t>toma, and germ cell tumours</w:t>
      </w:r>
      <w:r w:rsidR="001B56D9" w:rsidRPr="00B24E82">
        <w:rPr>
          <w:rFonts w:ascii="Arial" w:hAnsi="Arial" w:cs="Arial"/>
          <w:b/>
          <w:sz w:val="20"/>
        </w:rPr>
        <w:t>, Japan and England</w:t>
      </w:r>
    </w:p>
    <w:tbl>
      <w:tblPr>
        <w:tblW w:w="15305" w:type="dxa"/>
        <w:tblInd w:w="-5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6"/>
        <w:gridCol w:w="204"/>
        <w:gridCol w:w="465"/>
        <w:gridCol w:w="510"/>
        <w:gridCol w:w="465"/>
        <w:gridCol w:w="510"/>
        <w:gridCol w:w="465"/>
        <w:gridCol w:w="474"/>
        <w:gridCol w:w="465"/>
        <w:gridCol w:w="474"/>
        <w:gridCol w:w="559"/>
        <w:gridCol w:w="474"/>
        <w:gridCol w:w="376"/>
        <w:gridCol w:w="541"/>
        <w:gridCol w:w="470"/>
        <w:gridCol w:w="541"/>
        <w:gridCol w:w="470"/>
        <w:gridCol w:w="484"/>
        <w:gridCol w:w="376"/>
        <w:gridCol w:w="484"/>
        <w:gridCol w:w="470"/>
        <w:gridCol w:w="484"/>
        <w:gridCol w:w="376"/>
        <w:gridCol w:w="512"/>
        <w:gridCol w:w="465"/>
        <w:gridCol w:w="512"/>
        <w:gridCol w:w="465"/>
        <w:gridCol w:w="512"/>
        <w:gridCol w:w="465"/>
        <w:gridCol w:w="512"/>
        <w:gridCol w:w="465"/>
        <w:gridCol w:w="474"/>
      </w:tblGrid>
      <w:tr w:rsidR="00C92E83" w:rsidRPr="00931A26" w:rsidTr="00B24E82">
        <w:trPr>
          <w:trHeight w:val="375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Male &amp; Female</w:t>
            </w:r>
          </w:p>
        </w:tc>
        <w:tc>
          <w:tcPr>
            <w:tcW w:w="469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75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-4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-9</w:t>
            </w:r>
          </w:p>
        </w:tc>
        <w:tc>
          <w:tcPr>
            <w:tcW w:w="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-14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14</w:t>
            </w:r>
          </w:p>
        </w:tc>
        <w:tc>
          <w:tcPr>
            <w:tcW w:w="9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-4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-9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-14</w:t>
            </w:r>
          </w:p>
        </w:tc>
        <w:tc>
          <w:tcPr>
            <w:tcW w:w="954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14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-4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-9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-14</w:t>
            </w:r>
          </w:p>
        </w:tc>
        <w:tc>
          <w:tcPr>
            <w:tcW w:w="939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-14</w:t>
            </w: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1B56D9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e</w:t>
            </w:r>
          </w:p>
        </w:tc>
      </w:tr>
      <w:tr w:rsidR="00C92E83" w:rsidRPr="00931A26" w:rsidTr="00B24E82">
        <w:trPr>
          <w:trHeight w:val="375"/>
        </w:trPr>
        <w:tc>
          <w:tcPr>
            <w:tcW w:w="1455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Wilms tumor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8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51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5</w:t>
            </w: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Englan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9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.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6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6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9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3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7</w:t>
            </w:r>
          </w:p>
        </w:tc>
      </w:tr>
      <w:tr w:rsidR="00C92E83" w:rsidRPr="00931A26" w:rsidTr="00B24E82">
        <w:trPr>
          <w:trHeight w:val="375"/>
        </w:trPr>
        <w:tc>
          <w:tcPr>
            <w:tcW w:w="1965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Hepatoblastoma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3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4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8</w:t>
            </w: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Englan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07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8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</w:t>
            </w:r>
          </w:p>
        </w:tc>
      </w:tr>
      <w:tr w:rsidR="00C92E83" w:rsidRPr="00931A26" w:rsidTr="00B24E82">
        <w:trPr>
          <w:trHeight w:val="375"/>
        </w:trPr>
        <w:tc>
          <w:tcPr>
            <w:tcW w:w="1965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Intracranial GC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9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1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.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8.6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4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0</w:t>
            </w: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Englan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9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8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0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6</w:t>
            </w:r>
          </w:p>
        </w:tc>
      </w:tr>
      <w:tr w:rsidR="00C92E83" w:rsidRPr="00931A26" w:rsidTr="00B24E82">
        <w:trPr>
          <w:trHeight w:val="375"/>
        </w:trPr>
        <w:tc>
          <w:tcPr>
            <w:tcW w:w="1965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extracranial GC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5</w:t>
            </w: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Englan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.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9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4</w:t>
            </w:r>
          </w:p>
        </w:tc>
      </w:tr>
      <w:tr w:rsidR="00C92E83" w:rsidRPr="00931A26" w:rsidTr="00B24E82">
        <w:trPr>
          <w:trHeight w:val="375"/>
        </w:trPr>
        <w:tc>
          <w:tcPr>
            <w:tcW w:w="145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  <w:t>gonadal GC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Japan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8.6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5</w:t>
            </w:r>
          </w:p>
        </w:tc>
        <w:tc>
          <w:tcPr>
            <w:tcW w:w="4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4</w:t>
            </w:r>
          </w:p>
        </w:tc>
        <w:tc>
          <w:tcPr>
            <w:tcW w:w="559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32</w:t>
            </w:r>
          </w:p>
        </w:tc>
        <w:tc>
          <w:tcPr>
            <w:tcW w:w="474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9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4.7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.8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470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2</w:t>
            </w:r>
          </w:p>
        </w:tc>
        <w:tc>
          <w:tcPr>
            <w:tcW w:w="484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2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7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4</w:t>
            </w:r>
          </w:p>
        </w:tc>
        <w:tc>
          <w:tcPr>
            <w:tcW w:w="5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9</w:t>
            </w:r>
          </w:p>
        </w:tc>
        <w:tc>
          <w:tcPr>
            <w:tcW w:w="465" w:type="dxa"/>
            <w:tcBorders>
              <w:top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80</w:t>
            </w:r>
          </w:p>
        </w:tc>
        <w:tc>
          <w:tcPr>
            <w:tcW w:w="474" w:type="dxa"/>
            <w:tcBorders>
              <w:top w:val="nil"/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6</w:t>
            </w:r>
          </w:p>
        </w:tc>
      </w:tr>
      <w:tr w:rsidR="00C92E83" w:rsidRPr="00931A26" w:rsidTr="00B24E82">
        <w:trPr>
          <w:trHeight w:val="375"/>
        </w:trPr>
        <w:tc>
          <w:tcPr>
            <w:tcW w:w="7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Englan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.0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3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.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470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3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45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.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138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5.0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0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92E83" w:rsidRPr="00931A26" w:rsidRDefault="00C92E83" w:rsidP="00931A2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6"/>
                <w:szCs w:val="16"/>
              </w:rPr>
            </w:pPr>
            <w:r w:rsidRPr="00931A26">
              <w:rPr>
                <w:rFonts w:ascii="Arial" w:eastAsia="游ゴシック" w:hAnsi="Arial" w:cs="Arial"/>
                <w:kern w:val="0"/>
                <w:sz w:val="16"/>
                <w:szCs w:val="16"/>
              </w:rPr>
              <w:t>2.5</w:t>
            </w:r>
          </w:p>
        </w:tc>
      </w:tr>
    </w:tbl>
    <w:p w:rsidR="00810E45" w:rsidRPr="00AB4422" w:rsidRDefault="008E73A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GCT,</w:t>
      </w:r>
      <w:r w:rsidR="004575E2" w:rsidRPr="00AB4422">
        <w:rPr>
          <w:rFonts w:ascii="Arial" w:hAnsi="Arial" w:cs="Arial"/>
          <w:sz w:val="20"/>
        </w:rPr>
        <w:t xml:space="preserve"> germ cell tumours</w:t>
      </w:r>
    </w:p>
    <w:p w:rsidR="00A954CD" w:rsidRDefault="00A954CD">
      <w:pPr>
        <w:rPr>
          <w:rFonts w:ascii="Arial" w:hAnsi="Arial" w:cs="Arial"/>
        </w:rPr>
      </w:pPr>
    </w:p>
    <w:p w:rsidR="00A954CD" w:rsidRDefault="00A954CD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954CD" w:rsidRDefault="003C7BDC">
      <w:pPr>
        <w:rPr>
          <w:rFonts w:ascii="Arial" w:hAnsi="Arial" w:cs="Arial"/>
          <w:b/>
          <w:sz w:val="20"/>
          <w:szCs w:val="21"/>
        </w:rPr>
      </w:pPr>
      <w:r w:rsidRPr="00A954CD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>
                <wp:simplePos x="0" y="0"/>
                <wp:positionH relativeFrom="column">
                  <wp:posOffset>502285</wp:posOffset>
                </wp:positionH>
                <wp:positionV relativeFrom="paragraph">
                  <wp:posOffset>393700</wp:posOffset>
                </wp:positionV>
                <wp:extent cx="2360930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4CD" w:rsidRPr="00C3026F" w:rsidRDefault="00A954CD" w:rsidP="00C3026F">
                            <w:pPr>
                              <w:pStyle w:val="a9"/>
                              <w:numPr>
                                <w:ilvl w:val="0"/>
                                <w:numId w:val="2"/>
                              </w:numPr>
                              <w:ind w:leftChars="0"/>
                              <w:rPr>
                                <w:rFonts w:asciiTheme="majorHAnsi" w:hAnsiTheme="majorHAnsi" w:cstheme="majorHAnsi"/>
                                <w:b/>
                              </w:rPr>
                            </w:pPr>
                            <w:r w:rsidRPr="00C3026F">
                              <w:rPr>
                                <w:rFonts w:asciiTheme="majorHAnsi" w:hAnsiTheme="majorHAnsi" w:cstheme="majorHAnsi"/>
                                <w:b/>
                              </w:rPr>
                              <w:t>Trends in age-standardised incidence rate of all childhood cancers in Japan and Eng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9.55pt;margin-top:31pt;width:185.9pt;height:110.6pt;z-index:25167564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N+WQQIAAC8EAAAOAAAAZHJzL2Uyb0RvYy54bWysU0tu2zAQ3RfoHQjua8mKncRC5CB16qJA&#10;+gHSHoCmKIsoxWFJ2lK6jIGih+gViq57Hl2kQ8pxjHRXlAuCw5l5nHnzeHHZNYpshXUSdEHHo5QS&#10;oTmUUq8L+unj8sU5Jc4zXTIFWhT0Tjh6OX/+7KI1ucigBlUKSxBEu7w1Ba29N3mSOF6LhrkRGKHR&#10;WYFtmEfTrpPSshbRG5VkaXqatGBLY4EL5/D2enDSecSvKsH9+6pywhNVUKzNx93GfRX2ZH7B8rVl&#10;ppZ8Xwb7hyoaJjU+eoC6Zp6RjZV/QTWSW3BQ+RGHJoGqklzEHrCbcfqkm9uaGRF7QXKcOdDk/h8s&#10;f7f9YIksC5qNzyjRrMEh9btv/f3P/v53v/tO+t2Pfrfr73+hTbJAWGtcjnm3BjN99xI6HHxs3pkb&#10;4J8d0bComV6LK2uhrQUrseBxyEyOUgccF0BW7Vso8V228RCBuso2gU3khyA6Du7uMCzRecLxMjs5&#10;TWcn6OLoG0/SyWkWx5mw/CHdWOdfC2hIOBTUohoiPNveOB/KYflDSHjNgZLlUioVDbteLZQlW4bK&#10;WcYVO3gSpjRpCzqbZtOIrCHkR1E10qOylWwKep6GNWgt0PFKlzHEM6mGM1ai9J6fQMlAju9WHQYG&#10;0lZQ3iFTFgYF44/DQw32KyUtqreg7suGWUGJeqOR7dl4Mglyj8ZkeobUEHvsWR17mOYIVVBPyXBc&#10;+PhFIg/mCqeylJGvx0r2taIqI437HxRkf2zHqMd/Pv8DAAD//wMAUEsDBBQABgAIAAAAIQAYrlvx&#10;4AAAAAkBAAAPAAAAZHJzL2Rvd25yZXYueG1sTI9LT8MwEITvSPwHa5G4IOrEQB8hm6q8LtzaBomj&#10;G7tJIF5HsdsGfj3LCY6jGc18ky9H14mjHULrCSGdJCAsVd60VCOU25frOYgQNRndebIIXzbAsjg/&#10;y3Vm/InW9riJteASCplGaGLsMylD1Vinw8T3ltjb+8HpyHKopRn0ictdJ1WSTKXTLfFCo3v72Njq&#10;c3NwCN8P5dPq+SqmexXf1dvavZbVh0a8vBhX9yCiHeNfGH7xGR0KZtr5A5kgOoTZIuUkwlTxJfZv&#10;75IFiB2Cmt8okEUu/z8ofgAAAP//AwBQSwECLQAUAAYACAAAACEAtoM4kv4AAADhAQAAEwAAAAAA&#10;AAAAAAAAAAAAAAAAW0NvbnRlbnRfVHlwZXNdLnhtbFBLAQItABQABgAIAAAAIQA4/SH/1gAAAJQB&#10;AAALAAAAAAAAAAAAAAAAAC8BAABfcmVscy8ucmVsc1BLAQItABQABgAIAAAAIQBZ9N+WQQIAAC8E&#10;AAAOAAAAAAAAAAAAAAAAAC4CAABkcnMvZTJvRG9jLnhtbFBLAQItABQABgAIAAAAIQAYrlvx4AAA&#10;AAkBAAAPAAAAAAAAAAAAAAAAAJsEAABkcnMvZG93bnJldi54bWxQSwUGAAAAAAQABADzAAAAqAUA&#10;AAAA&#10;" stroked="f">
                <v:textbox style="mso-fit-shape-to-text:t">
                  <w:txbxContent>
                    <w:p w:rsidR="00A954CD" w:rsidRPr="00C3026F" w:rsidRDefault="00A954CD" w:rsidP="00C3026F">
                      <w:pPr>
                        <w:pStyle w:val="a9"/>
                        <w:numPr>
                          <w:ilvl w:val="0"/>
                          <w:numId w:val="2"/>
                        </w:numPr>
                        <w:ind w:leftChars="0"/>
                        <w:rPr>
                          <w:rFonts w:asciiTheme="majorHAnsi" w:hAnsiTheme="majorHAnsi" w:cstheme="majorHAnsi"/>
                          <w:b/>
                        </w:rPr>
                      </w:pPr>
                      <w:r w:rsidRPr="00C3026F">
                        <w:rPr>
                          <w:rFonts w:asciiTheme="majorHAnsi" w:hAnsiTheme="majorHAnsi" w:cstheme="majorHAnsi"/>
                          <w:b/>
                        </w:rPr>
                        <w:t>Trends in age-standardised incidence rate of all childhood cancers in Japan and Englan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954CD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010E754" wp14:editId="138744E1">
                <wp:simplePos x="0" y="0"/>
                <wp:positionH relativeFrom="column">
                  <wp:posOffset>5048250</wp:posOffset>
                </wp:positionH>
                <wp:positionV relativeFrom="paragraph">
                  <wp:posOffset>407035</wp:posOffset>
                </wp:positionV>
                <wp:extent cx="4203700" cy="571500"/>
                <wp:effectExtent l="0" t="0" r="6350" b="0"/>
                <wp:wrapSquare wrapText="bothSides"/>
                <wp:docPr id="25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037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7BDC" w:rsidRPr="00A954CD" w:rsidRDefault="00C3026F" w:rsidP="003C7BDC">
                            <w:pPr>
                              <w:rPr>
                                <w:rFonts w:asciiTheme="majorHAnsi" w:hAnsiTheme="majorHAnsi" w:cstheme="majorHAnsi"/>
                                <w:b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</w:rPr>
                              <w:t>b.</w:t>
                            </w:r>
                            <w:r w:rsidR="003C7BDC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 </w:t>
                            </w:r>
                            <w:r w:rsidR="003C7BDC" w:rsidRPr="00A954CD">
                              <w:rPr>
                                <w:rFonts w:asciiTheme="majorHAnsi" w:hAnsiTheme="majorHAnsi" w:cstheme="majorHAnsi"/>
                                <w:b/>
                              </w:rPr>
                              <w:t xml:space="preserve">Trends in incidence for neuroblastoma (age 0, 1-14, 0-14 years) in Japan and Englan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0E754" id="_x0000_s1027" type="#_x0000_t202" style="position:absolute;left:0;text-align:left;margin-left:397.5pt;margin-top:32.05pt;width:331pt;height:4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lSaQQIAADUEAAAOAAAAZHJzL2Uyb0RvYy54bWysU82O0zAQviPxDpbvNGlo6W7UdLV0KUJa&#10;fqSFB3Acp7FwPMF2m5RjKyEegldAnHmevAhjp9stcEP4YM14PN/MfDMzv+pqRbbCWAk6o+NRTInQ&#10;HAqp1xn98H715IIS65gumAItMroTll4tHj+at00qEqhAFcIQBNE2bZuMVs41aRRZXoma2RE0QqOx&#10;BFMzh6pZR4VhLaLXKkri+FnUgikaA1xYi683g5EuAn5ZCu7elqUVjqiMYm4u3Cbcub+jxZyla8Oa&#10;SvJjGuwfsqiZ1Bj0BHXDHCMbI/+CqiU3YKF0Iw51BGUpuQg1YDXj+I9q7irWiFALkmObE032/8Hy&#10;N9t3hsgio8k0oUSzGpvUH770++/9/md/+Er6w7f+cOj3P1AniSesbWyKfncNerruOXTY+FC8bW6B&#10;f7REw7Jiei2ujYG2EqzAhMfeMzpzHXCsB8nb11BgXLZxEIC60tSeTeSHIDo2bndqlugc4fg4SeKn&#10;sxhNHG3T2XiKsg/B0nvvxlj3UkBNvJBRg8MQ0Nn21rrh6/0XH8yCksVKKhUUs86XypAtw8FZhXNE&#10;/+2b0qTN6OU0mQZkDd4foVlaS4eDrWSd0YvYH+/OUs/GC10E2TGpBhmTVvpIj2dk4MZ1eRdaE7jz&#10;1OVQ7JAvA8Mc496hUIH5TEmLM5xR+2nDjKBEvdLI+eV4MvFDH5TJdJagYs4t+bmFaY5QGXWUDOLS&#10;hUXxaWu4xt6UMtD2kMkxZZzNQPxxj/zwn+vh18O2L34BAAD//wMAUEsDBBQABgAIAAAAIQB+h/0Q&#10;3gAAAAsBAAAPAAAAZHJzL2Rvd25yZXYueG1sTI/NTsNADITvSLzDykhcEN0U5YeGbCpAAnFt6QM4&#10;iZtEZL1Rdtukb497gps9Ho2/KbaLHdSZJt87NrBeRaCIa9f03Bo4fH88PoPyAbnBwTEZuJCHbXl7&#10;U2DeuJl3dN6HVkkI+xwNdCGMuda+7siiX7mRWG5HN1kMsk6tbiacJdwO+imKUm2xZ/nQ4UjvHdU/&#10;+5M1cPyaH5LNXH2GQ7aL0zfss8pdjLm/W15fQAVawp8ZrviCDqUwVe7EjVeDgWyTSJdgII3XoK6G&#10;OMlEqWRKRNJlof93KH8BAAD//wMAUEsBAi0AFAAGAAgAAAAhALaDOJL+AAAA4QEAABMAAAAAAAAA&#10;AAAAAAAAAAAAAFtDb250ZW50X1R5cGVzXS54bWxQSwECLQAUAAYACAAAACEAOP0h/9YAAACUAQAA&#10;CwAAAAAAAAAAAAAAAAAvAQAAX3JlbHMvLnJlbHNQSwECLQAUAAYACAAAACEAGHpUmkECAAA1BAAA&#10;DgAAAAAAAAAAAAAAAAAuAgAAZHJzL2Uyb0RvYy54bWxQSwECLQAUAAYACAAAACEAfof9EN4AAAAL&#10;AQAADwAAAAAAAAAAAAAAAACbBAAAZHJzL2Rvd25yZXYueG1sUEsFBgAAAAAEAAQA8wAAAKYFAAAA&#10;AA==&#10;" stroked="f">
                <v:textbox>
                  <w:txbxContent>
                    <w:p w:rsidR="003C7BDC" w:rsidRPr="00A954CD" w:rsidRDefault="00C3026F" w:rsidP="003C7BDC">
                      <w:pPr>
                        <w:rPr>
                          <w:rFonts w:asciiTheme="majorHAnsi" w:hAnsiTheme="majorHAnsi" w:cstheme="majorHAnsi"/>
                          <w:b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</w:rPr>
                        <w:t>b.</w:t>
                      </w:r>
                      <w:r w:rsidR="003C7BDC">
                        <w:rPr>
                          <w:rFonts w:asciiTheme="majorHAnsi" w:hAnsiTheme="majorHAnsi" w:cstheme="majorHAnsi"/>
                          <w:b/>
                        </w:rPr>
                        <w:t xml:space="preserve"> </w:t>
                      </w:r>
                      <w:r w:rsidR="003C7BDC" w:rsidRPr="00A954CD">
                        <w:rPr>
                          <w:rFonts w:asciiTheme="majorHAnsi" w:hAnsiTheme="majorHAnsi" w:cstheme="majorHAnsi"/>
                          <w:b/>
                        </w:rPr>
                        <w:t xml:space="preserve">Trends in incidence for neuroblastoma (age 0, 1-14, 0-14 years) in Japan and Englan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954CD" w:rsidRPr="00C676D0">
        <w:rPr>
          <w:rFonts w:ascii="Arial" w:hAnsi="Arial" w:cs="Arial"/>
          <w:b/>
          <w:sz w:val="20"/>
          <w:szCs w:val="21"/>
        </w:rPr>
        <w:t>Fig.</w:t>
      </w:r>
      <w:r w:rsidR="00A954CD">
        <w:rPr>
          <w:rFonts w:ascii="Arial" w:hAnsi="Arial" w:cs="Arial"/>
          <w:b/>
          <w:sz w:val="20"/>
          <w:szCs w:val="21"/>
        </w:rPr>
        <w:t xml:space="preserve"> S1     </w:t>
      </w:r>
    </w:p>
    <w:p w:rsidR="00A954CD" w:rsidRDefault="00A954CD" w:rsidP="00A954CD">
      <w:pPr>
        <w:ind w:firstLineChars="1850" w:firstLine="3714"/>
        <w:rPr>
          <w:rFonts w:ascii="Arial" w:hAnsi="Arial" w:cs="Arial"/>
          <w:b/>
          <w:sz w:val="20"/>
          <w:szCs w:val="21"/>
        </w:rPr>
      </w:pPr>
      <w:r>
        <w:rPr>
          <w:rFonts w:ascii="Arial" w:hAnsi="Arial" w:cs="Arial"/>
          <w:b/>
          <w:sz w:val="20"/>
          <w:szCs w:val="21"/>
        </w:rPr>
        <w:t xml:space="preserve">                                                                            </w:t>
      </w:r>
    </w:p>
    <w:p w:rsidR="00A954CD" w:rsidRDefault="00A954CD">
      <w:pPr>
        <w:rPr>
          <w:rFonts w:ascii="Arial" w:hAnsi="Arial" w:cs="Arial"/>
          <w:b/>
          <w:sz w:val="20"/>
          <w:szCs w:val="21"/>
        </w:rPr>
      </w:pPr>
      <w:r>
        <w:rPr>
          <w:rFonts w:ascii="Arial" w:hAnsi="Arial" w:cs="Arial"/>
          <w:b/>
          <w:noProof/>
          <w:sz w:val="20"/>
          <w:szCs w:val="21"/>
        </w:rPr>
        <w:drawing>
          <wp:inline distT="0" distB="0" distL="0" distR="0" wp14:anchorId="12D7F6AC">
            <wp:extent cx="4368800" cy="314388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9" r="-9"/>
                    <a:stretch/>
                  </pic:blipFill>
                  <pic:spPr bwMode="auto">
                    <a:xfrm>
                      <a:off x="0" y="0"/>
                      <a:ext cx="4402456" cy="316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0"/>
          <w:szCs w:val="21"/>
        </w:rPr>
        <w:t xml:space="preserve">        </w:t>
      </w:r>
      <w:r>
        <w:rPr>
          <w:rFonts w:ascii="Arial" w:hAnsi="Arial" w:cs="Arial"/>
          <w:b/>
          <w:noProof/>
          <w:sz w:val="20"/>
          <w:szCs w:val="21"/>
        </w:rPr>
        <w:drawing>
          <wp:inline distT="0" distB="0" distL="0" distR="0" wp14:anchorId="13CF07A4">
            <wp:extent cx="4337050" cy="3234166"/>
            <wp:effectExtent l="0" t="0" r="6350" b="444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200" cy="324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75E2" w:rsidRDefault="004575E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A75ED" w:rsidRDefault="006E1784" w:rsidP="009E0F83">
      <w:pPr>
        <w:rPr>
          <w:rFonts w:ascii="Arial" w:hAnsi="Arial" w:cs="Arial"/>
          <w:b/>
          <w:sz w:val="20"/>
          <w:szCs w:val="21"/>
        </w:rPr>
      </w:pPr>
      <w:r w:rsidRPr="00C676D0">
        <w:rPr>
          <w:rFonts w:ascii="Arial" w:hAnsi="Arial" w:cs="Arial"/>
          <w:b/>
          <w:sz w:val="20"/>
          <w:szCs w:val="21"/>
        </w:rPr>
        <w:lastRenderedPageBreak/>
        <w:t>Fig</w:t>
      </w:r>
      <w:r w:rsidR="009E0F83" w:rsidRPr="00C676D0">
        <w:rPr>
          <w:rFonts w:ascii="Arial" w:hAnsi="Arial" w:cs="Arial"/>
          <w:b/>
          <w:sz w:val="20"/>
          <w:szCs w:val="21"/>
        </w:rPr>
        <w:t>.</w:t>
      </w:r>
      <w:r w:rsidR="00A954CD">
        <w:rPr>
          <w:rFonts w:ascii="Arial" w:hAnsi="Arial" w:cs="Arial"/>
          <w:b/>
          <w:sz w:val="20"/>
          <w:szCs w:val="21"/>
        </w:rPr>
        <w:t xml:space="preserve"> S2</w:t>
      </w:r>
      <w:r w:rsidR="003455B7">
        <w:rPr>
          <w:rFonts w:ascii="Arial" w:hAnsi="Arial" w:cs="Arial"/>
          <w:b/>
          <w:sz w:val="20"/>
          <w:szCs w:val="21"/>
        </w:rPr>
        <w:t>.</w:t>
      </w:r>
      <w:r w:rsidR="009E0F83" w:rsidRPr="00C676D0">
        <w:rPr>
          <w:rFonts w:ascii="Arial" w:hAnsi="Arial" w:cs="Arial"/>
          <w:b/>
          <w:sz w:val="20"/>
          <w:szCs w:val="21"/>
        </w:rPr>
        <w:t xml:space="preserve"> </w:t>
      </w:r>
      <w:r w:rsidR="001B56D9" w:rsidRPr="00C676D0">
        <w:rPr>
          <w:rFonts w:ascii="Arial" w:hAnsi="Arial" w:cs="Arial"/>
          <w:b/>
          <w:sz w:val="20"/>
          <w:szCs w:val="21"/>
        </w:rPr>
        <w:t>Age-distribution of incidence of Wilms tumor, hepatobl</w:t>
      </w:r>
      <w:r w:rsidR="00563A3D" w:rsidRPr="00C676D0">
        <w:rPr>
          <w:rFonts w:ascii="Arial" w:hAnsi="Arial" w:cs="Arial"/>
          <w:b/>
          <w:sz w:val="20"/>
          <w:szCs w:val="21"/>
        </w:rPr>
        <w:t>astoma, and germ cell tumours</w:t>
      </w:r>
      <w:r w:rsidR="001B56D9" w:rsidRPr="00C676D0">
        <w:rPr>
          <w:rFonts w:ascii="Arial" w:hAnsi="Arial" w:cs="Arial"/>
          <w:b/>
          <w:sz w:val="20"/>
          <w:szCs w:val="21"/>
        </w:rPr>
        <w:t xml:space="preserve"> between Japan and England (both sexes)</w:t>
      </w:r>
    </w:p>
    <w:p w:rsidR="009E0F83" w:rsidRPr="00A66EFF" w:rsidRDefault="009E0F83" w:rsidP="009E0F83">
      <w:pPr>
        <w:rPr>
          <w:rFonts w:ascii="Arial" w:hAnsi="Arial" w:cs="Arial"/>
          <w:b/>
          <w:sz w:val="20"/>
          <w:szCs w:val="21"/>
        </w:rPr>
      </w:pPr>
      <w:r w:rsidRPr="00292E6B">
        <w:rPr>
          <w:rFonts w:ascii="Calibri" w:eastAsia="Times New Roman" w:hAnsi="Calibri" w:cs="Calibri"/>
          <w:noProof/>
          <w:color w:val="000000"/>
        </w:rPr>
        <w:drawing>
          <wp:anchor distT="0" distB="0" distL="114300" distR="114300" simplePos="0" relativeHeight="251667456" behindDoc="0" locked="0" layoutInCell="1" allowOverlap="1" wp14:anchorId="6D442946" wp14:editId="6AF05BA9">
            <wp:simplePos x="0" y="0"/>
            <wp:positionH relativeFrom="margin">
              <wp:align>right</wp:align>
            </wp:positionH>
            <wp:positionV relativeFrom="paragraph">
              <wp:posOffset>208915</wp:posOffset>
            </wp:positionV>
            <wp:extent cx="4581525" cy="2752725"/>
            <wp:effectExtent l="0" t="0" r="9525" b="9525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0F83" w:rsidRPr="009E0F83" w:rsidRDefault="009E0F83" w:rsidP="009E0F83">
      <w:pPr>
        <w:rPr>
          <w:rFonts w:ascii="Arial" w:hAnsi="Arial" w:cs="Arial"/>
          <w:b/>
          <w:sz w:val="22"/>
          <w:szCs w:val="21"/>
        </w:rPr>
      </w:pPr>
      <w:r w:rsidRPr="00292E6B">
        <w:rPr>
          <w:rFonts w:ascii="Calibri" w:eastAsia="Times New Roman" w:hAnsi="Calibri" w:cs="Calibri"/>
          <w:noProof/>
          <w:color w:val="000000"/>
        </w:rPr>
        <w:drawing>
          <wp:anchor distT="0" distB="0" distL="114300" distR="114300" simplePos="0" relativeHeight="251670528" behindDoc="0" locked="0" layoutInCell="1" allowOverlap="1" wp14:anchorId="0140EFC1" wp14:editId="333A7669">
            <wp:simplePos x="0" y="0"/>
            <wp:positionH relativeFrom="margin">
              <wp:posOffset>12700</wp:posOffset>
            </wp:positionH>
            <wp:positionV relativeFrom="paragraph">
              <wp:posOffset>2894965</wp:posOffset>
            </wp:positionV>
            <wp:extent cx="4581525" cy="2752725"/>
            <wp:effectExtent l="0" t="0" r="9525" b="9525"/>
            <wp:wrapNone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2E6B">
        <w:rPr>
          <w:rFonts w:ascii="Calibri" w:eastAsia="Times New Roman" w:hAnsi="Calibri" w:cs="Calibri"/>
          <w:noProof/>
          <w:color w:val="000000"/>
        </w:rPr>
        <w:drawing>
          <wp:anchor distT="0" distB="0" distL="114300" distR="114300" simplePos="0" relativeHeight="251671552" behindDoc="0" locked="0" layoutInCell="1" allowOverlap="1" wp14:anchorId="64DD75EE" wp14:editId="1F02245C">
            <wp:simplePos x="0" y="0"/>
            <wp:positionH relativeFrom="margin">
              <wp:align>right</wp:align>
            </wp:positionH>
            <wp:positionV relativeFrom="paragraph">
              <wp:posOffset>2885440</wp:posOffset>
            </wp:positionV>
            <wp:extent cx="4581525" cy="2752725"/>
            <wp:effectExtent l="0" t="0" r="9525" b="9525"/>
            <wp:wrapNone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2E6B">
        <w:rPr>
          <w:rFonts w:ascii="Calibri" w:eastAsia="Times New Roman" w:hAnsi="Calibri" w:cs="Calibri"/>
          <w:noProof/>
          <w:color w:val="000000"/>
        </w:rPr>
        <w:drawing>
          <wp:anchor distT="0" distB="0" distL="114300" distR="114300" simplePos="0" relativeHeight="251669504" behindDoc="0" locked="0" layoutInCell="1" allowOverlap="1" wp14:anchorId="3039A701" wp14:editId="2EC8931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581525" cy="2752725"/>
            <wp:effectExtent l="0" t="0" r="9525" b="9525"/>
            <wp:wrapNone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75E2" w:rsidRDefault="004575E2">
      <w:pPr>
        <w:rPr>
          <w:rFonts w:ascii="Arial" w:hAnsi="Arial" w:cs="Arial"/>
          <w:b/>
          <w:sz w:val="22"/>
          <w:szCs w:val="21"/>
        </w:rPr>
      </w:pPr>
    </w:p>
    <w:p w:rsidR="009E0F83" w:rsidRDefault="009E0F83">
      <w:pPr>
        <w:rPr>
          <w:rFonts w:ascii="Arial" w:hAnsi="Arial" w:cs="Arial"/>
          <w:b/>
          <w:sz w:val="22"/>
          <w:szCs w:val="21"/>
        </w:rPr>
      </w:pPr>
      <w:r>
        <w:rPr>
          <w:rFonts w:ascii="Arial" w:hAnsi="Arial" w:cs="Arial"/>
          <w:b/>
          <w:sz w:val="22"/>
          <w:szCs w:val="21"/>
        </w:rPr>
        <w:br w:type="page"/>
      </w:r>
      <w:r w:rsidRPr="00292E6B">
        <w:rPr>
          <w:rFonts w:ascii="Calibri" w:eastAsia="Times New Roman" w:hAnsi="Calibri" w:cs="Calibri"/>
          <w:noProof/>
          <w:color w:val="000000"/>
        </w:rPr>
        <w:lastRenderedPageBreak/>
        <w:drawing>
          <wp:anchor distT="0" distB="0" distL="114300" distR="114300" simplePos="0" relativeHeight="251673600" behindDoc="0" locked="0" layoutInCell="1" allowOverlap="1" wp14:anchorId="6BC979E8" wp14:editId="2B56A195">
            <wp:simplePos x="0" y="0"/>
            <wp:positionH relativeFrom="column">
              <wp:posOffset>34290</wp:posOffset>
            </wp:positionH>
            <wp:positionV relativeFrom="paragraph">
              <wp:posOffset>-1270</wp:posOffset>
            </wp:positionV>
            <wp:extent cx="4581525" cy="2752725"/>
            <wp:effectExtent l="0" t="0" r="9525" b="9525"/>
            <wp:wrapNone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E0F83" w:rsidSect="00931A26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4CD" w:rsidRDefault="00A954CD" w:rsidP="006E1784">
      <w:r>
        <w:separator/>
      </w:r>
    </w:p>
  </w:endnote>
  <w:endnote w:type="continuationSeparator" w:id="0">
    <w:p w:rsidR="00A954CD" w:rsidRDefault="00A954CD" w:rsidP="006E1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4CD" w:rsidRDefault="00A954CD" w:rsidP="006E1784">
      <w:r>
        <w:separator/>
      </w:r>
    </w:p>
  </w:footnote>
  <w:footnote w:type="continuationSeparator" w:id="0">
    <w:p w:rsidR="00A954CD" w:rsidRDefault="00A954CD" w:rsidP="006E1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3D279B"/>
    <w:multiLevelType w:val="hybridMultilevel"/>
    <w:tmpl w:val="E2D0CFD4"/>
    <w:lvl w:ilvl="0" w:tplc="743CC4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DCC6D56"/>
    <w:multiLevelType w:val="hybridMultilevel"/>
    <w:tmpl w:val="7F9C1294"/>
    <w:lvl w:ilvl="0" w:tplc="48F42B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864"/>
    <w:rsid w:val="00030271"/>
    <w:rsid w:val="00040C86"/>
    <w:rsid w:val="001B56D9"/>
    <w:rsid w:val="00215675"/>
    <w:rsid w:val="002B11C3"/>
    <w:rsid w:val="003455B7"/>
    <w:rsid w:val="003834A2"/>
    <w:rsid w:val="003C7BDC"/>
    <w:rsid w:val="00442864"/>
    <w:rsid w:val="004575E2"/>
    <w:rsid w:val="00476E7F"/>
    <w:rsid w:val="00563A3D"/>
    <w:rsid w:val="006B4109"/>
    <w:rsid w:val="006C6430"/>
    <w:rsid w:val="006E1784"/>
    <w:rsid w:val="007A75ED"/>
    <w:rsid w:val="007E29C2"/>
    <w:rsid w:val="00810E45"/>
    <w:rsid w:val="008E73A4"/>
    <w:rsid w:val="008F2B80"/>
    <w:rsid w:val="008F38D7"/>
    <w:rsid w:val="00931A26"/>
    <w:rsid w:val="009D196D"/>
    <w:rsid w:val="009E0F83"/>
    <w:rsid w:val="00A66EFF"/>
    <w:rsid w:val="00A75860"/>
    <w:rsid w:val="00A907AF"/>
    <w:rsid w:val="00A954CD"/>
    <w:rsid w:val="00AB4422"/>
    <w:rsid w:val="00B24E82"/>
    <w:rsid w:val="00C3026F"/>
    <w:rsid w:val="00C546D2"/>
    <w:rsid w:val="00C676D0"/>
    <w:rsid w:val="00C92E83"/>
    <w:rsid w:val="00CA5068"/>
    <w:rsid w:val="00EC482F"/>
    <w:rsid w:val="00FD18E5"/>
    <w:rsid w:val="00FE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2EAA011D"/>
  <w15:chartTrackingRefBased/>
  <w15:docId w15:val="{92ED2770-9FF8-424A-9AB7-8795DED6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428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40C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40C8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E17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E1784"/>
  </w:style>
  <w:style w:type="paragraph" w:styleId="a7">
    <w:name w:val="footer"/>
    <w:basedOn w:val="a"/>
    <w:link w:val="a8"/>
    <w:uiPriority w:val="99"/>
    <w:unhideWhenUsed/>
    <w:rsid w:val="006E17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E1784"/>
  </w:style>
  <w:style w:type="paragraph" w:styleId="a9">
    <w:name w:val="List Paragraph"/>
    <w:basedOn w:val="a"/>
    <w:uiPriority w:val="34"/>
    <w:qFormat/>
    <w:rsid w:val="003C7B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5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Hepatoblastom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WTGCTHT!$A$27:$B$27</c:f>
              <c:strCache>
                <c:ptCount val="2"/>
                <c:pt idx="0">
                  <c:v>England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WTGCTHT!$C$26:$F$26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</c:strRef>
          </c:cat>
          <c:val>
            <c:numRef>
              <c:f>WTGCTHT!$C$27:$F$27</c:f>
              <c:numCache>
                <c:formatCode>General</c:formatCode>
                <c:ptCount val="4"/>
                <c:pt idx="0">
                  <c:v>6.9856439999999997</c:v>
                </c:pt>
                <c:pt idx="1">
                  <c:v>2.570050999999999</c:v>
                </c:pt>
                <c:pt idx="2">
                  <c:v>0.21577660000000001</c:v>
                </c:pt>
                <c:pt idx="3">
                  <c:v>0.15922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8B-4699-AA4C-C3C44B5D6531}"/>
            </c:ext>
          </c:extLst>
        </c:ser>
        <c:ser>
          <c:idx val="1"/>
          <c:order val="1"/>
          <c:tx>
            <c:strRef>
              <c:f>WTGCTHT!$A$28:$B$28</c:f>
              <c:strCache>
                <c:ptCount val="2"/>
                <c:pt idx="0">
                  <c:v>Japan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WTGCTHT!$C$26:$F$26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</c:strRef>
          </c:cat>
          <c:val>
            <c:numRef>
              <c:f>WTGCTHT!$C$28:$F$28</c:f>
              <c:numCache>
                <c:formatCode>General</c:formatCode>
                <c:ptCount val="4"/>
                <c:pt idx="0">
                  <c:v>13.27314262099366</c:v>
                </c:pt>
                <c:pt idx="1">
                  <c:v>4.2252594991535846</c:v>
                </c:pt>
                <c:pt idx="2">
                  <c:v>0.80105167404112598</c:v>
                </c:pt>
                <c:pt idx="3">
                  <c:v>0.186261905472951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8B-4699-AA4C-C3C44B5D65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4238968"/>
        <c:axId val="694239360"/>
      </c:barChart>
      <c:catAx>
        <c:axId val="694238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</a:t>
                </a:r>
                <a:r>
                  <a:rPr lang="en-GB" baseline="0"/>
                  <a:t> group (year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94239360"/>
        <c:crosses val="autoZero"/>
        <c:auto val="1"/>
        <c:lblAlgn val="ctr"/>
        <c:lblOffset val="100"/>
        <c:noMultiLvlLbl val="0"/>
      </c:catAx>
      <c:valAx>
        <c:axId val="694239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-</a:t>
                </a:r>
                <a:r>
                  <a:rPr lang="en-GB" baseline="0"/>
                  <a:t>specific incidence rate</a:t>
                </a:r>
              </a:p>
              <a:p>
                <a:pPr>
                  <a:defRPr lang="ja-JP"/>
                </a:pPr>
                <a:r>
                  <a:rPr lang="en-GB" baseline="0"/>
                  <a:t>(per million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3.8888888888888903E-2"/>
              <c:y val="6.986111111111109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94238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Intracranial G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WTGCTHT!$A$31</c:f>
              <c:strCache>
                <c:ptCount val="1"/>
                <c:pt idx="0">
                  <c:v>England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WTGCTHT!$B$30:$F$30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  <c:extLst/>
            </c:strRef>
          </c:cat>
          <c:val>
            <c:numRef>
              <c:f>WTGCTHT!$B$31:$F$31</c:f>
              <c:numCache>
                <c:formatCode>General</c:formatCode>
                <c:ptCount val="4"/>
                <c:pt idx="0">
                  <c:v>0.36289060000000001</c:v>
                </c:pt>
                <c:pt idx="1">
                  <c:v>0.15920670000000001</c:v>
                </c:pt>
                <c:pt idx="2">
                  <c:v>0.71925519999999998</c:v>
                </c:pt>
                <c:pt idx="3">
                  <c:v>1.92842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B6EB-474A-90A4-5DB31518F6C3}"/>
            </c:ext>
          </c:extLst>
        </c:ser>
        <c:ser>
          <c:idx val="1"/>
          <c:order val="1"/>
          <c:tx>
            <c:strRef>
              <c:f>WTGCTHT!$A$32</c:f>
              <c:strCache>
                <c:ptCount val="1"/>
                <c:pt idx="0">
                  <c:v>Japa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WTGCTHT!$B$30:$F$30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  <c:extLst/>
            </c:strRef>
          </c:cat>
          <c:val>
            <c:numRef>
              <c:f>WTGCTHT!$B$32:$F$32</c:f>
              <c:numCache>
                <c:formatCode>General</c:formatCode>
                <c:ptCount val="4"/>
                <c:pt idx="0">
                  <c:v>3.5873358435118008</c:v>
                </c:pt>
                <c:pt idx="1">
                  <c:v>0.52815743739419796</c:v>
                </c:pt>
                <c:pt idx="2">
                  <c:v>2.6034179406336602</c:v>
                </c:pt>
                <c:pt idx="3">
                  <c:v>6.08455557878310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B6EB-474A-90A4-5DB31518F6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7261488"/>
        <c:axId val="657270112"/>
      </c:barChart>
      <c:catAx>
        <c:axId val="657261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age group (years)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7270112"/>
        <c:crosses val="autoZero"/>
        <c:auto val="1"/>
        <c:lblAlgn val="ctr"/>
        <c:lblOffset val="100"/>
        <c:noMultiLvlLbl val="0"/>
      </c:catAx>
      <c:valAx>
        <c:axId val="657270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Age specific incidence rate</a:t>
                </a:r>
                <a:endParaRPr lang="en-GB" sz="1000">
                  <a:effectLst/>
                </a:endParaRPr>
              </a:p>
              <a:p>
                <a:pPr>
                  <a:defRPr lang="ja-JP"/>
                </a:pPr>
                <a:r>
                  <a:rPr lang="en-GB" sz="1000" b="0" i="0" baseline="0">
                    <a:effectLst/>
                  </a:rPr>
                  <a:t>(per million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05555555555556E-2"/>
              <c:y val="6.523148148148150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7261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Extracranial G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3724759405074399"/>
          <c:y val="0.15782407407407401"/>
          <c:w val="0.82664129483814497"/>
          <c:h val="0.559428769320502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WTGCTHT!$A$34</c:f>
              <c:strCache>
                <c:ptCount val="1"/>
                <c:pt idx="0">
                  <c:v>England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WTGCTHT!$B$33:$F$33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  <c:extLst/>
            </c:strRef>
          </c:cat>
          <c:val>
            <c:numRef>
              <c:f>WTGCTHT!$B$34:$F$34</c:f>
              <c:numCache>
                <c:formatCode>General</c:formatCode>
                <c:ptCount val="4"/>
                <c:pt idx="0">
                  <c:v>7.0763670000000003</c:v>
                </c:pt>
                <c:pt idx="1">
                  <c:v>1.5920669999999999</c:v>
                </c:pt>
                <c:pt idx="2">
                  <c:v>0.21577660000000001</c:v>
                </c:pt>
                <c:pt idx="3">
                  <c:v>0.2830712000000000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0035-455F-9E2B-72B44C383768}"/>
            </c:ext>
          </c:extLst>
        </c:ser>
        <c:ser>
          <c:idx val="1"/>
          <c:order val="1"/>
          <c:tx>
            <c:strRef>
              <c:f>WTGCTHT!$A$35</c:f>
              <c:strCache>
                <c:ptCount val="1"/>
                <c:pt idx="0">
                  <c:v>Japa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WTGCTHT!$B$33:$F$33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  <c:extLst/>
            </c:strRef>
          </c:cat>
          <c:val>
            <c:numRef>
              <c:f>WTGCTHT!$B$35:$F$35</c:f>
              <c:numCache>
                <c:formatCode>General</c:formatCode>
                <c:ptCount val="4"/>
                <c:pt idx="0">
                  <c:v>7.8921388557259586</c:v>
                </c:pt>
                <c:pt idx="1">
                  <c:v>1.496446072616894</c:v>
                </c:pt>
                <c:pt idx="2">
                  <c:v>0.26701722468037498</c:v>
                </c:pt>
                <c:pt idx="3">
                  <c:v>0.7450476218918089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0035-455F-9E2B-72B44C3837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7272464"/>
        <c:axId val="657268152"/>
      </c:barChart>
      <c:catAx>
        <c:axId val="657272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age group (years)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7268152"/>
        <c:crosses val="autoZero"/>
        <c:auto val="1"/>
        <c:lblAlgn val="ctr"/>
        <c:lblOffset val="100"/>
        <c:noMultiLvlLbl val="0"/>
      </c:catAx>
      <c:valAx>
        <c:axId val="657268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Age-specific incidence rate</a:t>
                </a:r>
                <a:endParaRPr lang="en-GB" sz="1000">
                  <a:effectLst/>
                </a:endParaRPr>
              </a:p>
              <a:p>
                <a:pPr>
                  <a:defRPr lang="ja-JP"/>
                </a:pPr>
                <a:r>
                  <a:rPr lang="en-GB" sz="1000" b="0" i="0" baseline="0">
                    <a:effectLst/>
                  </a:rPr>
                  <a:t>(per million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3193350831146E-2"/>
              <c:y val="0.107978273549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7272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Wilms</a:t>
            </a:r>
            <a:r>
              <a:rPr lang="en-GB" baseline="0"/>
              <a:t> tumour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WTGCTHT!$A$23:$B$23</c:f>
              <c:strCache>
                <c:ptCount val="2"/>
                <c:pt idx="0">
                  <c:v>England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WTGCTHT!$C$22:$F$22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</c:strRef>
          </c:cat>
          <c:val>
            <c:numRef>
              <c:f>WTGCTHT!$C$23:$F$23</c:f>
              <c:numCache>
                <c:formatCode>General</c:formatCode>
                <c:ptCount val="4"/>
                <c:pt idx="0">
                  <c:v>11.793950000000001</c:v>
                </c:pt>
                <c:pt idx="1">
                  <c:v>17.808399999999999</c:v>
                </c:pt>
                <c:pt idx="2">
                  <c:v>4.2256239999999998</c:v>
                </c:pt>
                <c:pt idx="3">
                  <c:v>0.7430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09-4E25-8956-2956FE925DA8}"/>
            </c:ext>
          </c:extLst>
        </c:ser>
        <c:ser>
          <c:idx val="1"/>
          <c:order val="1"/>
          <c:tx>
            <c:strRef>
              <c:f>WTGCTHT!$A$24:$B$24</c:f>
              <c:strCache>
                <c:ptCount val="2"/>
                <c:pt idx="0">
                  <c:v>Japan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WTGCTHT!$C$22:$F$22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</c:strRef>
          </c:cat>
          <c:val>
            <c:numRef>
              <c:f>WTGCTHT!$C$24:$F$24</c:f>
              <c:numCache>
                <c:formatCode>General</c:formatCode>
                <c:ptCount val="4"/>
                <c:pt idx="0">
                  <c:v>7.8921388557259586</c:v>
                </c:pt>
                <c:pt idx="1">
                  <c:v>6.2498630091646801</c:v>
                </c:pt>
                <c:pt idx="2">
                  <c:v>0.93456028638131405</c:v>
                </c:pt>
                <c:pt idx="3">
                  <c:v>0.372523810945903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09-4E25-8956-2956FE925D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7274424"/>
        <c:axId val="653940720"/>
      </c:barChart>
      <c:catAx>
        <c:axId val="657274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</a:t>
                </a:r>
                <a:r>
                  <a:rPr lang="en-GB" baseline="0"/>
                  <a:t> group (year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3940720"/>
        <c:crosses val="autoZero"/>
        <c:auto val="1"/>
        <c:lblAlgn val="ctr"/>
        <c:lblOffset val="100"/>
        <c:noMultiLvlLbl val="0"/>
      </c:catAx>
      <c:valAx>
        <c:axId val="653940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Age specific incidence rate</a:t>
                </a:r>
                <a:endParaRPr lang="en-GB" sz="1000">
                  <a:effectLst/>
                </a:endParaRPr>
              </a:p>
              <a:p>
                <a:pPr>
                  <a:defRPr lang="ja-JP"/>
                </a:pPr>
                <a:r>
                  <a:rPr lang="en-GB" sz="1000" b="0" i="0" baseline="0">
                    <a:effectLst/>
                  </a:rPr>
                  <a:t>(per million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8888888888888903E-2"/>
              <c:y val="6.986111111111109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7274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Gonadal GC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WTGCTHT!$A$37</c:f>
              <c:strCache>
                <c:ptCount val="1"/>
                <c:pt idx="0">
                  <c:v>England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WTGCTHT!$B$36:$F$36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</c:strRef>
          </c:cat>
          <c:val>
            <c:numRef>
              <c:f>WTGCTHT!$B$37:$F$37</c:f>
              <c:numCache>
                <c:formatCode>General</c:formatCode>
                <c:ptCount val="4"/>
                <c:pt idx="0">
                  <c:v>3.7196289999999981</c:v>
                </c:pt>
                <c:pt idx="1">
                  <c:v>1.7967610000000001</c:v>
                </c:pt>
                <c:pt idx="2">
                  <c:v>0.86310629999999999</c:v>
                </c:pt>
                <c:pt idx="3">
                  <c:v>3.007632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CE-48F0-9901-28F7927B87F4}"/>
            </c:ext>
          </c:extLst>
        </c:ser>
        <c:ser>
          <c:idx val="1"/>
          <c:order val="1"/>
          <c:tx>
            <c:strRef>
              <c:f>WTGCTHT!$A$38</c:f>
              <c:strCache>
                <c:ptCount val="1"/>
                <c:pt idx="0">
                  <c:v>Japa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WTGCTHT!$B$36:$F$36</c:f>
              <c:strCache>
                <c:ptCount val="4"/>
                <c:pt idx="0">
                  <c:v>0</c:v>
                </c:pt>
                <c:pt idx="1">
                  <c:v>1-4</c:v>
                </c:pt>
                <c:pt idx="2">
                  <c:v>5-9</c:v>
                </c:pt>
                <c:pt idx="3">
                  <c:v>10-14</c:v>
                </c:pt>
              </c:strCache>
            </c:strRef>
          </c:cat>
          <c:val>
            <c:numRef>
              <c:f>WTGCTHT!$B$38:$F$38</c:f>
              <c:numCache>
                <c:formatCode>General</c:formatCode>
                <c:ptCount val="4"/>
                <c:pt idx="0">
                  <c:v>8.6096060244283272</c:v>
                </c:pt>
                <c:pt idx="1">
                  <c:v>2.7288134265366901</c:v>
                </c:pt>
                <c:pt idx="2">
                  <c:v>1.4685947357420639</c:v>
                </c:pt>
                <c:pt idx="3">
                  <c:v>3.41480160033745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CE-48F0-9901-28F7927B87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5600832"/>
        <c:axId val="655600440"/>
      </c:barChart>
      <c:catAx>
        <c:axId val="655600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ja-JP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age group (years)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ja-JP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5600440"/>
        <c:crosses val="autoZero"/>
        <c:auto val="1"/>
        <c:lblAlgn val="ctr"/>
        <c:lblOffset val="100"/>
        <c:noMultiLvlLbl val="0"/>
      </c:catAx>
      <c:valAx>
        <c:axId val="655600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baseline="0">
                    <a:effectLst/>
                  </a:rPr>
                  <a:t>Age-specific incidence rate</a:t>
                </a:r>
                <a:endParaRPr lang="en-GB" sz="1000">
                  <a:effectLst/>
                </a:endParaRPr>
              </a:p>
              <a:p>
                <a:pPr>
                  <a:defRPr lang="ja-JP"/>
                </a:pPr>
                <a:r>
                  <a:rPr lang="en-GB" sz="1000" b="0" i="0" baseline="0">
                    <a:effectLst/>
                  </a:rPr>
                  <a:t>(per million)</a:t>
                </a:r>
                <a:endParaRPr lang="en-GB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8888888888888903E-2"/>
              <c:y val="7.912037037037039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655600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 Kayo</dc:creator>
  <cp:keywords/>
  <dc:description/>
  <cp:lastModifiedBy>Nakata Kayo</cp:lastModifiedBy>
  <cp:revision>6</cp:revision>
  <cp:lastPrinted>2017-08-17T02:44:00Z</cp:lastPrinted>
  <dcterms:created xsi:type="dcterms:W3CDTF">2017-11-10T02:40:00Z</dcterms:created>
  <dcterms:modified xsi:type="dcterms:W3CDTF">2017-11-15T06:16:00Z</dcterms:modified>
</cp:coreProperties>
</file>